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543C" w:rsidRPr="00185CBD" w:rsidRDefault="001C543C" w:rsidP="001C543C">
      <w:pPr>
        <w:rPr>
          <w:rFonts w:asciiTheme="majorBidi" w:hAnsiTheme="majorBidi" w:cstheme="majorBidi"/>
          <w:b/>
          <w:bCs/>
          <w:rtl/>
        </w:rPr>
      </w:pPr>
      <w:bookmarkStart w:id="0" w:name="_GoBack"/>
      <w:bookmarkEnd w:id="0"/>
      <w:r w:rsidRPr="00185CBD">
        <w:rPr>
          <w:rFonts w:asciiTheme="majorBidi" w:hAnsiTheme="majorBidi" w:cstheme="majorBidi"/>
          <w:b/>
          <w:bCs/>
        </w:rPr>
        <w:t>Supplementary Table. 1</w:t>
      </w:r>
    </w:p>
    <w:p w:rsidR="001C543C" w:rsidRPr="00185CBD" w:rsidRDefault="001C543C" w:rsidP="001C543C">
      <w:pPr>
        <w:rPr>
          <w:rFonts w:asciiTheme="majorBidi" w:hAnsiTheme="majorBidi" w:cstheme="majorBidi"/>
        </w:rPr>
      </w:pPr>
      <w:r w:rsidRPr="00185CBD">
        <w:rPr>
          <w:rFonts w:asciiTheme="majorBidi" w:hAnsiTheme="majorBidi" w:cstheme="majorBidi"/>
        </w:rPr>
        <w:t>Timeline of educational and research activities</w:t>
      </w:r>
    </w:p>
    <w:tbl>
      <w:tblPr>
        <w:tblStyle w:val="TableGrid"/>
        <w:tblpPr w:leftFromText="180" w:rightFromText="180" w:vertAnchor="page" w:horzAnchor="margin" w:tblpY="2526"/>
        <w:tblW w:w="9445" w:type="dxa"/>
        <w:tblLayout w:type="fixed"/>
        <w:tblLook w:val="04A0" w:firstRow="1" w:lastRow="0" w:firstColumn="1" w:lastColumn="0" w:noHBand="0" w:noVBand="1"/>
      </w:tblPr>
      <w:tblGrid>
        <w:gridCol w:w="1255"/>
        <w:gridCol w:w="1080"/>
        <w:gridCol w:w="4272"/>
        <w:gridCol w:w="1345"/>
        <w:gridCol w:w="1493"/>
      </w:tblGrid>
      <w:tr w:rsidR="001C543C" w:rsidRPr="00185CBD" w:rsidTr="00A82AD0">
        <w:tc>
          <w:tcPr>
            <w:tcW w:w="1255" w:type="dxa"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185C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aining Session</w:t>
            </w:r>
          </w:p>
        </w:tc>
        <w:tc>
          <w:tcPr>
            <w:tcW w:w="1080" w:type="dxa"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85C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PB Constructs</w:t>
            </w:r>
          </w:p>
        </w:tc>
        <w:tc>
          <w:tcPr>
            <w:tcW w:w="4272" w:type="dxa"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185C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ding based on BCT</w:t>
            </w:r>
          </w:p>
        </w:tc>
        <w:tc>
          <w:tcPr>
            <w:tcW w:w="1345" w:type="dxa"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85C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1493" w:type="dxa"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185C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imespan</w:t>
            </w:r>
          </w:p>
        </w:tc>
      </w:tr>
      <w:tr w:rsidR="001C543C" w:rsidRPr="00185CBD" w:rsidTr="00A82AD0">
        <w:trPr>
          <w:trHeight w:val="3153"/>
        </w:trPr>
        <w:tc>
          <w:tcPr>
            <w:tcW w:w="1255" w:type="dxa"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>First and second sessions</w:t>
            </w:r>
          </w:p>
        </w:tc>
        <w:tc>
          <w:tcPr>
            <w:tcW w:w="1080" w:type="dxa"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Pr="00185CBD">
              <w:rPr>
                <w:rFonts w:ascii="Times New Roman" w:hAnsi="Times New Roman" w:cs="Times New Roman"/>
                <w:sz w:val="18"/>
                <w:szCs w:val="18"/>
              </w:rPr>
              <w:t>ttitude</w:t>
            </w:r>
            <w:r w:rsidRPr="00185CBD">
              <w:rPr>
                <w:rFonts w:asciiTheme="majorBidi" w:hAnsiTheme="majorBidi" w:cstheme="majorBidi"/>
                <w:sz w:val="18"/>
                <w:szCs w:val="18"/>
              </w:rPr>
              <w:t xml:space="preserve"> , Subjective Norm</w:t>
            </w:r>
          </w:p>
        </w:tc>
        <w:tc>
          <w:tcPr>
            <w:tcW w:w="4272" w:type="dxa"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>Shaping knowledge</w:t>
            </w:r>
            <w:r w:rsidRPr="00185CB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Information about antecedents (4.2) Instruction on how to perform the behavior (4.1) </w:t>
            </w:r>
            <w:r w:rsidRPr="00185CBD">
              <w:rPr>
                <w:rFonts w:asciiTheme="majorBidi" w:hAnsiTheme="majorBidi" w:cstheme="majorBidi"/>
                <w:sz w:val="18"/>
                <w:szCs w:val="18"/>
              </w:rPr>
              <w:t>Natural consequences</w:t>
            </w:r>
            <w:r w:rsidRPr="00185CB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: Information about health consequences (5.1), Salience of consequences (5.2), Information about social and environmental consequences (5.3), Information about emotional consequences (5.6)</w:t>
            </w:r>
          </w:p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 xml:space="preserve">Social support: </w:t>
            </w:r>
            <w:r w:rsidRPr="00185CB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general (3.1), emotional (3.3) </w:t>
            </w:r>
            <w:r w:rsidRPr="00185CBD">
              <w:rPr>
                <w:rFonts w:asciiTheme="majorBidi" w:hAnsiTheme="majorBidi" w:cstheme="majorBidi"/>
                <w:sz w:val="18"/>
                <w:szCs w:val="18"/>
              </w:rPr>
              <w:t xml:space="preserve">Comparison of behavior: </w:t>
            </w:r>
            <w:r w:rsidRPr="00185CB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Demonstration of the behavior (6.1)</w:t>
            </w:r>
          </w:p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 xml:space="preserve">Repetition and substitution: </w:t>
            </w:r>
            <w:r w:rsidRPr="00185CB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ehavioral practice/rehearsal(8.1</w:t>
            </w:r>
          </w:p>
        </w:tc>
        <w:tc>
          <w:tcPr>
            <w:tcW w:w="1345" w:type="dxa"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>question and answer, group discussion, invite important people in the life of the intervention group, Friends and family</w:t>
            </w:r>
          </w:p>
        </w:tc>
        <w:tc>
          <w:tcPr>
            <w:tcW w:w="1493" w:type="dxa"/>
            <w:vMerge w:val="restart"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>From 4/4/2020</w:t>
            </w:r>
          </w:p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>To 25/4/2020</w:t>
            </w:r>
          </w:p>
        </w:tc>
      </w:tr>
      <w:tr w:rsidR="001C543C" w:rsidRPr="00185CBD" w:rsidTr="00A82AD0">
        <w:tc>
          <w:tcPr>
            <w:tcW w:w="1255" w:type="dxa"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>Third and fourth sessions</w:t>
            </w:r>
          </w:p>
        </w:tc>
        <w:tc>
          <w:tcPr>
            <w:tcW w:w="1080" w:type="dxa"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 xml:space="preserve">Subjective Norm, </w:t>
            </w:r>
            <w:r w:rsidRPr="00185CBD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 xml:space="preserve"> Perceived Behavioral Control (</w:t>
            </w:r>
            <w:r w:rsidRPr="00185CBD">
              <w:rPr>
                <w:rFonts w:asciiTheme="majorBidi" w:hAnsiTheme="majorBidi" w:cstheme="majorBidi"/>
                <w:sz w:val="18"/>
                <w:szCs w:val="18"/>
              </w:rPr>
              <w:t>PBC)</w:t>
            </w:r>
          </w:p>
        </w:tc>
        <w:tc>
          <w:tcPr>
            <w:tcW w:w="4272" w:type="dxa"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 xml:space="preserve">Social support: </w:t>
            </w:r>
            <w:r w:rsidRPr="00185CB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eneral (3.1), emotional (3.3)</w:t>
            </w:r>
            <w:r w:rsidRPr="00185CBD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 xml:space="preserve">Self-belief: </w:t>
            </w:r>
            <w:r w:rsidRPr="00185CB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bal persuasion to boost self-efficacy (15.1), Mental rehearsal of successful performance (15.2), Self-talk (15.4)</w:t>
            </w:r>
          </w:p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>Comparison of behavior:</w:t>
            </w:r>
            <w:r w:rsidRPr="00185CB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Social comparison (6.2)  </w:t>
            </w:r>
            <w:r w:rsidRPr="00185CBD">
              <w:rPr>
                <w:rFonts w:asciiTheme="majorBidi" w:hAnsiTheme="majorBidi" w:cstheme="majorBidi"/>
                <w:sz w:val="18"/>
                <w:szCs w:val="18"/>
              </w:rPr>
              <w:t>Goals and planning:</w:t>
            </w:r>
            <w:r w:rsidRPr="00185CB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Problem solving(1.2)</w:t>
            </w:r>
          </w:p>
        </w:tc>
        <w:tc>
          <w:tcPr>
            <w:tcW w:w="1345" w:type="dxa"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>group discussion, invite important people in the life of the intervention group, Friends and family,  brainstorming</w:t>
            </w:r>
          </w:p>
        </w:tc>
        <w:tc>
          <w:tcPr>
            <w:tcW w:w="1493" w:type="dxa"/>
            <w:vMerge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</w:tr>
      <w:tr w:rsidR="001C543C" w:rsidRPr="00185CBD" w:rsidTr="00A82AD0">
        <w:tc>
          <w:tcPr>
            <w:tcW w:w="1255" w:type="dxa"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>Fifth and sixth sessions</w:t>
            </w:r>
          </w:p>
        </w:tc>
        <w:tc>
          <w:tcPr>
            <w:tcW w:w="1080" w:type="dxa"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Perceived Behavioral Control (</w:t>
            </w:r>
            <w:r w:rsidRPr="00185CBD">
              <w:rPr>
                <w:rFonts w:asciiTheme="majorBidi" w:hAnsiTheme="majorBidi" w:cstheme="majorBidi"/>
                <w:sz w:val="18"/>
                <w:szCs w:val="18"/>
              </w:rPr>
              <w:t>PBC), Behavior</w:t>
            </w:r>
          </w:p>
        </w:tc>
        <w:tc>
          <w:tcPr>
            <w:tcW w:w="4272" w:type="dxa"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 xml:space="preserve">Self-belief: </w:t>
            </w:r>
            <w:r w:rsidRPr="00185CB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bal persuasion to boost self-efficacy (15.1), Mental rehearsal of successful performance (15.2), Focus on past success (15.3), Self-talk (15.4)</w:t>
            </w:r>
            <w:r w:rsidRPr="00185CBD">
              <w:rPr>
                <w:rFonts w:asciiTheme="majorBidi" w:hAnsiTheme="majorBidi" w:cstheme="majorBidi"/>
                <w:sz w:val="18"/>
                <w:szCs w:val="18"/>
              </w:rPr>
              <w:t xml:space="preserve"> Comparison of outcomes: </w:t>
            </w:r>
            <w:r w:rsidRPr="00185CB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ros and cons (9.2), Comparative imagining of future outcomes (9.3)</w:t>
            </w:r>
            <w:r w:rsidRPr="00185CBD">
              <w:rPr>
                <w:rFonts w:asciiTheme="majorBidi" w:hAnsiTheme="majorBidi" w:cstheme="majorBidi"/>
                <w:sz w:val="18"/>
                <w:szCs w:val="18"/>
              </w:rPr>
              <w:t xml:space="preserve"> Comparison of behavior:</w:t>
            </w:r>
            <w:r w:rsidRPr="00185CB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Social comparison (6.2)</w:t>
            </w:r>
            <w:r w:rsidRPr="00185CBD">
              <w:rPr>
                <w:rFonts w:asciiTheme="majorBidi" w:hAnsiTheme="majorBidi" w:cstheme="majorBidi"/>
                <w:sz w:val="18"/>
                <w:szCs w:val="18"/>
              </w:rPr>
              <w:t xml:space="preserve">  Goals and planning:</w:t>
            </w:r>
            <w:r w:rsidRPr="00185CB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Problem solving(1.2)</w:t>
            </w:r>
          </w:p>
        </w:tc>
        <w:tc>
          <w:tcPr>
            <w:tcW w:w="1345" w:type="dxa"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>question and answer, group discussion,  brainstorming</w:t>
            </w:r>
          </w:p>
        </w:tc>
        <w:tc>
          <w:tcPr>
            <w:tcW w:w="1493" w:type="dxa"/>
            <w:vMerge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</w:tr>
      <w:tr w:rsidR="001C543C" w:rsidRPr="00185CBD" w:rsidTr="00A82AD0">
        <w:tc>
          <w:tcPr>
            <w:tcW w:w="1255" w:type="dxa"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>Seventh and eighth sessions</w:t>
            </w:r>
          </w:p>
        </w:tc>
        <w:tc>
          <w:tcPr>
            <w:tcW w:w="1080" w:type="dxa"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>Behavior, Conclusion</w:t>
            </w:r>
          </w:p>
        </w:tc>
        <w:tc>
          <w:tcPr>
            <w:tcW w:w="4272" w:type="dxa"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 xml:space="preserve">Comparison of outcomes: </w:t>
            </w:r>
            <w:r w:rsidRPr="00185CB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ros and cons (9.2), Comparative imagining of future outcomes (9.3)</w:t>
            </w:r>
            <w:r w:rsidRPr="00185CBD">
              <w:rPr>
                <w:rFonts w:asciiTheme="majorBidi" w:hAnsiTheme="majorBidi" w:cstheme="majorBidi"/>
                <w:sz w:val="18"/>
                <w:szCs w:val="18"/>
              </w:rPr>
              <w:t xml:space="preserve"> Comparison of behavior:</w:t>
            </w:r>
            <w:r w:rsidRPr="00185CB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Social comparison (6.2)</w:t>
            </w:r>
            <w:r w:rsidRPr="00185CBD">
              <w:rPr>
                <w:rFonts w:asciiTheme="majorBidi" w:hAnsiTheme="majorBidi" w:cstheme="majorBidi"/>
                <w:sz w:val="18"/>
                <w:szCs w:val="18"/>
              </w:rPr>
              <w:t xml:space="preserve">  Goals and planning</w:t>
            </w:r>
            <w:r w:rsidRPr="00185CB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: Problem solving(1.2), Review behavior goal(s) (1.5), Review of outcome goal(s) (1.7)</w:t>
            </w:r>
          </w:p>
        </w:tc>
        <w:tc>
          <w:tcPr>
            <w:tcW w:w="1345" w:type="dxa"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>brainstorming ,group discussion</w:t>
            </w:r>
          </w:p>
        </w:tc>
        <w:tc>
          <w:tcPr>
            <w:tcW w:w="1493" w:type="dxa"/>
            <w:vMerge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</w:tr>
      <w:tr w:rsidR="001C543C" w:rsidRPr="00185CBD" w:rsidTr="00A82AD0">
        <w:trPr>
          <w:trHeight w:val="1004"/>
        </w:trPr>
        <w:tc>
          <w:tcPr>
            <w:tcW w:w="1255" w:type="dxa"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85CBD">
              <w:rPr>
                <w:rFonts w:asciiTheme="majorBidi" w:hAnsiTheme="majorBidi" w:cstheme="majorBidi"/>
                <w:sz w:val="18"/>
                <w:szCs w:val="18"/>
              </w:rPr>
              <w:t>Post test</w:t>
            </w:r>
            <w:proofErr w:type="spellEnd"/>
            <w:r w:rsidRPr="00185CBD">
              <w:rPr>
                <w:rFonts w:asciiTheme="majorBidi" w:hAnsiTheme="majorBidi" w:cstheme="majorBidi"/>
                <w:sz w:val="18"/>
                <w:szCs w:val="18"/>
              </w:rPr>
              <w:t xml:space="preserve"> 1</w:t>
            </w:r>
          </w:p>
        </w:tc>
        <w:tc>
          <w:tcPr>
            <w:tcW w:w="6697" w:type="dxa"/>
            <w:gridSpan w:val="3"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>Completing the self-report questionnaire</w:t>
            </w:r>
          </w:p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>Measurement of anthropometric indicators</w:t>
            </w:r>
          </w:p>
        </w:tc>
        <w:tc>
          <w:tcPr>
            <w:tcW w:w="1493" w:type="dxa"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>From 9/5/2020</w:t>
            </w:r>
          </w:p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>To 13/5/2020</w:t>
            </w:r>
          </w:p>
        </w:tc>
      </w:tr>
      <w:tr w:rsidR="001C543C" w:rsidRPr="00185CBD" w:rsidTr="00A82AD0">
        <w:tc>
          <w:tcPr>
            <w:tcW w:w="1255" w:type="dxa"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>Recall 1 to 10</w:t>
            </w:r>
          </w:p>
        </w:tc>
        <w:tc>
          <w:tcPr>
            <w:tcW w:w="6697" w:type="dxa"/>
            <w:gridSpan w:val="3"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>text message ( One message per week)</w:t>
            </w:r>
          </w:p>
        </w:tc>
        <w:tc>
          <w:tcPr>
            <w:tcW w:w="1493" w:type="dxa"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>From 16/5/2020 To 18/7/2020</w:t>
            </w:r>
          </w:p>
        </w:tc>
      </w:tr>
      <w:tr w:rsidR="001C543C" w:rsidRPr="00391BE8" w:rsidTr="00A82AD0">
        <w:trPr>
          <w:trHeight w:val="530"/>
        </w:trPr>
        <w:tc>
          <w:tcPr>
            <w:tcW w:w="1255" w:type="dxa"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85CBD">
              <w:rPr>
                <w:rFonts w:asciiTheme="majorBidi" w:hAnsiTheme="majorBidi" w:cstheme="majorBidi"/>
                <w:sz w:val="18"/>
                <w:szCs w:val="18"/>
              </w:rPr>
              <w:t>Post test</w:t>
            </w:r>
            <w:proofErr w:type="spellEnd"/>
            <w:r w:rsidRPr="00185CBD">
              <w:rPr>
                <w:rFonts w:asciiTheme="majorBidi" w:hAnsiTheme="majorBidi" w:cstheme="majorBidi"/>
                <w:sz w:val="18"/>
                <w:szCs w:val="18"/>
              </w:rPr>
              <w:t xml:space="preserve"> 2</w:t>
            </w:r>
          </w:p>
        </w:tc>
        <w:tc>
          <w:tcPr>
            <w:tcW w:w="6697" w:type="dxa"/>
            <w:gridSpan w:val="3"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>Completing the self-report questionnaire</w:t>
            </w:r>
          </w:p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>Measurement of anthropometric indicators</w:t>
            </w:r>
          </w:p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>Blood test and ultrasound</w:t>
            </w:r>
          </w:p>
        </w:tc>
        <w:tc>
          <w:tcPr>
            <w:tcW w:w="1493" w:type="dxa"/>
            <w:vAlign w:val="center"/>
          </w:tcPr>
          <w:p w:rsidR="001C543C" w:rsidRPr="00185CBD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>From 19/7/2020</w:t>
            </w:r>
          </w:p>
          <w:p w:rsidR="001C543C" w:rsidRPr="00391BE8" w:rsidRDefault="001C543C" w:rsidP="00A82AD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185CBD">
              <w:rPr>
                <w:rFonts w:asciiTheme="majorBidi" w:hAnsiTheme="majorBidi" w:cstheme="majorBidi"/>
                <w:sz w:val="18"/>
                <w:szCs w:val="18"/>
              </w:rPr>
              <w:t>To 25/7/2020</w:t>
            </w:r>
          </w:p>
        </w:tc>
      </w:tr>
    </w:tbl>
    <w:p w:rsidR="007E1A0A" w:rsidRDefault="007E1A0A" w:rsidP="001C543C"/>
    <w:sectPr w:rsidR="007E1A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43C"/>
    <w:rsid w:val="001C543C"/>
    <w:rsid w:val="007E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1C6FA"/>
  <w15:chartTrackingRefBased/>
  <w15:docId w15:val="{B069CF3C-25DD-4E14-97EC-F513D9308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543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54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2-08-23T17:40:00Z</dcterms:created>
  <dcterms:modified xsi:type="dcterms:W3CDTF">2022-08-23T17:40:00Z</dcterms:modified>
</cp:coreProperties>
</file>